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09E" w:rsidRPr="00D75DA7" w:rsidRDefault="00F6409E" w:rsidP="00F6409E">
      <w:pPr>
        <w:jc w:val="left"/>
        <w:rPr>
          <w:b/>
          <w:sz w:val="24"/>
        </w:rPr>
      </w:pPr>
      <w:bookmarkStart w:id="0" w:name="_GoBack"/>
      <w:bookmarkEnd w:id="0"/>
      <w:r w:rsidRPr="00D75DA7">
        <w:rPr>
          <w:rFonts w:hint="eastAsia"/>
          <w:b/>
          <w:sz w:val="24"/>
        </w:rPr>
        <w:t xml:space="preserve">Sypplementary </w:t>
      </w:r>
      <w:r w:rsidRPr="00D75DA7">
        <w:rPr>
          <w:b/>
          <w:sz w:val="24"/>
        </w:rPr>
        <w:t>F</w:t>
      </w:r>
      <w:r w:rsidRPr="00D75DA7">
        <w:rPr>
          <w:rFonts w:hint="eastAsia"/>
          <w:b/>
          <w:sz w:val="24"/>
        </w:rPr>
        <w:t>igure legends</w:t>
      </w:r>
    </w:p>
    <w:p w:rsidR="00F6409E" w:rsidRPr="00D75DA7" w:rsidRDefault="00F6409E" w:rsidP="00630061">
      <w:pPr>
        <w:spacing w:line="360" w:lineRule="auto"/>
        <w:rPr>
          <w:b/>
          <w:bCs/>
          <w:sz w:val="24"/>
        </w:rPr>
      </w:pPr>
    </w:p>
    <w:p w:rsidR="00630061" w:rsidRPr="00D75DA7" w:rsidRDefault="008F4C91" w:rsidP="00630061">
      <w:pPr>
        <w:spacing w:line="360" w:lineRule="auto"/>
        <w:rPr>
          <w:b/>
          <w:bCs/>
          <w:sz w:val="24"/>
        </w:rPr>
      </w:pPr>
      <w:r w:rsidRPr="00D75DA7">
        <w:rPr>
          <w:b/>
          <w:bCs/>
          <w:sz w:val="24"/>
        </w:rPr>
        <w:t>Fig</w:t>
      </w:r>
      <w:r w:rsidR="00702E0B" w:rsidRPr="00D75DA7">
        <w:rPr>
          <w:rFonts w:hint="eastAsia"/>
          <w:b/>
          <w:bCs/>
          <w:sz w:val="24"/>
        </w:rPr>
        <w:t>.</w:t>
      </w:r>
      <w:r w:rsidRPr="00D75DA7">
        <w:rPr>
          <w:b/>
          <w:bCs/>
          <w:sz w:val="24"/>
        </w:rPr>
        <w:t xml:space="preserve"> </w:t>
      </w:r>
      <w:r w:rsidR="008A0802" w:rsidRPr="00D75DA7">
        <w:rPr>
          <w:rFonts w:hint="eastAsia"/>
          <w:b/>
          <w:bCs/>
          <w:sz w:val="24"/>
        </w:rPr>
        <w:t>S</w:t>
      </w:r>
      <w:r w:rsidRPr="00D75DA7">
        <w:rPr>
          <w:rFonts w:hint="eastAsia"/>
          <w:b/>
          <w:bCs/>
          <w:sz w:val="24"/>
        </w:rPr>
        <w:t>1</w:t>
      </w:r>
      <w:r w:rsidR="009B51BB" w:rsidRPr="00D75DA7">
        <w:rPr>
          <w:rFonts w:hint="eastAsia"/>
          <w:b/>
          <w:bCs/>
          <w:sz w:val="24"/>
        </w:rPr>
        <w:t xml:space="preserve"> </w:t>
      </w:r>
      <w:r w:rsidR="00CF4C30" w:rsidRPr="00D75DA7">
        <w:rPr>
          <w:rFonts w:hint="eastAsia"/>
          <w:b/>
          <w:bCs/>
          <w:sz w:val="24"/>
        </w:rPr>
        <w:t xml:space="preserve">A23187 </w:t>
      </w:r>
      <w:r w:rsidR="001131C8" w:rsidRPr="00D75DA7">
        <w:rPr>
          <w:rFonts w:hint="eastAsia"/>
          <w:b/>
          <w:bCs/>
          <w:sz w:val="24"/>
        </w:rPr>
        <w:t xml:space="preserve">suppresses cell viability, </w:t>
      </w:r>
      <w:r w:rsidR="00CF4C30" w:rsidRPr="00D75DA7">
        <w:rPr>
          <w:rFonts w:hint="eastAsia"/>
          <w:b/>
          <w:bCs/>
          <w:sz w:val="24"/>
        </w:rPr>
        <w:t xml:space="preserve">promotes </w:t>
      </w:r>
      <w:r w:rsidR="00CF4C30" w:rsidRPr="00D75DA7">
        <w:rPr>
          <w:b/>
          <w:bCs/>
          <w:sz w:val="24"/>
        </w:rPr>
        <w:t>intracellular Ca</w:t>
      </w:r>
      <w:r w:rsidR="00CF4C30" w:rsidRPr="00D75DA7">
        <w:rPr>
          <w:b/>
          <w:bCs/>
          <w:sz w:val="24"/>
          <w:vertAlign w:val="superscript"/>
        </w:rPr>
        <w:t>2+</w:t>
      </w:r>
      <w:r w:rsidR="00CF4C30" w:rsidRPr="00D75DA7">
        <w:rPr>
          <w:b/>
          <w:bCs/>
          <w:sz w:val="24"/>
        </w:rPr>
        <w:t xml:space="preserve"> level</w:t>
      </w:r>
      <w:r w:rsidR="00CF4C30" w:rsidRPr="00D75DA7">
        <w:rPr>
          <w:rFonts w:hint="eastAsia"/>
          <w:b/>
          <w:bCs/>
          <w:sz w:val="24"/>
        </w:rPr>
        <w:t xml:space="preserve">, induces cell apoptosis and cell cycle arrest, and </w:t>
      </w:r>
      <w:r w:rsidR="00103C0D" w:rsidRPr="00D75DA7">
        <w:rPr>
          <w:rFonts w:hint="eastAsia"/>
          <w:b/>
          <w:bCs/>
          <w:sz w:val="24"/>
        </w:rPr>
        <w:t>promote</w:t>
      </w:r>
      <w:r w:rsidR="00CF4C30" w:rsidRPr="00D75DA7">
        <w:rPr>
          <w:rFonts w:hint="eastAsia"/>
          <w:b/>
          <w:bCs/>
          <w:sz w:val="24"/>
        </w:rPr>
        <w:t>s cell migration in MDA-MB-231 cells</w:t>
      </w:r>
    </w:p>
    <w:p w:rsidR="009170E3" w:rsidRPr="00D75DA7" w:rsidRDefault="002159B9" w:rsidP="00630061">
      <w:pPr>
        <w:spacing w:line="360" w:lineRule="auto"/>
        <w:rPr>
          <w:sz w:val="24"/>
        </w:rPr>
      </w:pPr>
      <w:r w:rsidRPr="00D75DA7">
        <w:rPr>
          <w:rFonts w:hint="eastAsia"/>
          <w:b/>
          <w:bCs/>
          <w:sz w:val="24"/>
        </w:rPr>
        <w:t>a</w:t>
      </w:r>
      <w:r w:rsidR="009B51BB" w:rsidRPr="00D75DA7">
        <w:rPr>
          <w:rFonts w:hint="eastAsia"/>
          <w:bCs/>
          <w:sz w:val="24"/>
        </w:rPr>
        <w:t xml:space="preserve"> Effect of A23187 on MDA-MB-231 cell viability.</w:t>
      </w:r>
      <w:r w:rsidR="002314A4" w:rsidRPr="00D75DA7">
        <w:rPr>
          <w:rFonts w:hint="eastAsia"/>
          <w:bCs/>
          <w:sz w:val="24"/>
        </w:rPr>
        <w:t xml:space="preserve"> </w:t>
      </w:r>
      <w:r w:rsidRPr="00D75DA7">
        <w:rPr>
          <w:rFonts w:hint="eastAsia"/>
          <w:b/>
          <w:bCs/>
          <w:sz w:val="24"/>
        </w:rPr>
        <w:t>b</w:t>
      </w:r>
      <w:r w:rsidR="009B51BB" w:rsidRPr="00D75DA7">
        <w:rPr>
          <w:rFonts w:hint="eastAsia"/>
          <w:bCs/>
          <w:sz w:val="24"/>
        </w:rPr>
        <w:t xml:space="preserve"> </w:t>
      </w:r>
      <w:r w:rsidR="00CB4C01" w:rsidRPr="00D75DA7">
        <w:rPr>
          <w:rFonts w:hint="eastAsia"/>
          <w:bCs/>
          <w:sz w:val="24"/>
        </w:rPr>
        <w:t>Effect of A23187 on MDA-MB-231</w:t>
      </w:r>
      <w:r w:rsidR="00CB4C01" w:rsidRPr="00D75DA7">
        <w:rPr>
          <w:bCs/>
          <w:sz w:val="24"/>
        </w:rPr>
        <w:t xml:space="preserve"> intracellular Ca</w:t>
      </w:r>
      <w:r w:rsidR="00CB4C01" w:rsidRPr="00D75DA7">
        <w:rPr>
          <w:bCs/>
          <w:sz w:val="24"/>
          <w:vertAlign w:val="superscript"/>
        </w:rPr>
        <w:t>2+</w:t>
      </w:r>
      <w:r w:rsidR="00CB4C01" w:rsidRPr="00D75DA7">
        <w:rPr>
          <w:bCs/>
          <w:sz w:val="24"/>
        </w:rPr>
        <w:t xml:space="preserve"> level</w:t>
      </w:r>
      <w:r w:rsidR="00CB4C01" w:rsidRPr="00D75DA7">
        <w:rPr>
          <w:rFonts w:hint="eastAsia"/>
          <w:bCs/>
          <w:sz w:val="24"/>
        </w:rPr>
        <w:t xml:space="preserve">. </w:t>
      </w:r>
      <w:r w:rsidRPr="00D75DA7">
        <w:rPr>
          <w:rFonts w:hint="eastAsia"/>
          <w:b/>
          <w:bCs/>
          <w:sz w:val="24"/>
        </w:rPr>
        <w:t>c</w:t>
      </w:r>
      <w:r w:rsidR="009B51BB" w:rsidRPr="00D75DA7">
        <w:rPr>
          <w:rFonts w:hint="eastAsia"/>
          <w:bCs/>
          <w:sz w:val="24"/>
        </w:rPr>
        <w:t xml:space="preserve"> </w:t>
      </w:r>
      <w:r w:rsidR="0000229E" w:rsidRPr="00D75DA7">
        <w:rPr>
          <w:rFonts w:hint="eastAsia"/>
          <w:bCs/>
          <w:sz w:val="24"/>
        </w:rPr>
        <w:t>Effect of A23187 on apoptosis in MDA-MB-231</w:t>
      </w:r>
      <w:r w:rsidR="0000229E" w:rsidRPr="00D75DA7">
        <w:rPr>
          <w:bCs/>
          <w:sz w:val="24"/>
        </w:rPr>
        <w:t xml:space="preserve"> cells</w:t>
      </w:r>
      <w:r w:rsidR="0000229E" w:rsidRPr="00D75DA7">
        <w:rPr>
          <w:rFonts w:hint="eastAsia"/>
          <w:bCs/>
          <w:sz w:val="24"/>
        </w:rPr>
        <w:t xml:space="preserve">. </w:t>
      </w:r>
      <w:r w:rsidRPr="00D75DA7">
        <w:rPr>
          <w:rFonts w:hint="eastAsia"/>
          <w:b/>
          <w:bCs/>
          <w:sz w:val="24"/>
        </w:rPr>
        <w:t>d</w:t>
      </w:r>
      <w:r w:rsidR="002314A4" w:rsidRPr="00D75DA7">
        <w:rPr>
          <w:rFonts w:hint="eastAsia"/>
          <w:bCs/>
          <w:sz w:val="24"/>
        </w:rPr>
        <w:t xml:space="preserve"> </w:t>
      </w:r>
      <w:r w:rsidR="002314A4" w:rsidRPr="00D75DA7">
        <w:rPr>
          <w:rFonts w:hint="eastAsia"/>
          <w:sz w:val="24"/>
        </w:rPr>
        <w:t>Quantification of the results in (</w:t>
      </w:r>
      <w:r w:rsidRPr="00D75DA7">
        <w:rPr>
          <w:rFonts w:hint="eastAsia"/>
          <w:sz w:val="24"/>
        </w:rPr>
        <w:t>c</w:t>
      </w:r>
      <w:r w:rsidR="002314A4" w:rsidRPr="00D75DA7">
        <w:rPr>
          <w:rFonts w:hint="eastAsia"/>
          <w:sz w:val="24"/>
        </w:rPr>
        <w:t xml:space="preserve">). </w:t>
      </w:r>
      <w:r w:rsidRPr="00D75DA7">
        <w:rPr>
          <w:rFonts w:hint="eastAsia"/>
          <w:b/>
          <w:bCs/>
          <w:sz w:val="24"/>
        </w:rPr>
        <w:t>e</w:t>
      </w:r>
      <w:r w:rsidR="009B51BB" w:rsidRPr="00D75DA7">
        <w:rPr>
          <w:rFonts w:hint="eastAsia"/>
          <w:bCs/>
          <w:sz w:val="24"/>
        </w:rPr>
        <w:t xml:space="preserve"> </w:t>
      </w:r>
      <w:r w:rsidR="0000229E" w:rsidRPr="00D75DA7">
        <w:rPr>
          <w:rFonts w:hint="eastAsia"/>
          <w:bCs/>
          <w:sz w:val="24"/>
        </w:rPr>
        <w:t xml:space="preserve">Effect of A23187 on cell </w:t>
      </w:r>
      <w:r w:rsidR="00432DA8" w:rsidRPr="00D75DA7">
        <w:rPr>
          <w:bCs/>
          <w:sz w:val="24"/>
        </w:rPr>
        <w:t>cycle</w:t>
      </w:r>
      <w:r w:rsidR="00432DA8" w:rsidRPr="00D75DA7">
        <w:rPr>
          <w:rFonts w:hint="eastAsia"/>
          <w:bCs/>
          <w:sz w:val="24"/>
        </w:rPr>
        <w:t xml:space="preserve"> distribution</w:t>
      </w:r>
      <w:r w:rsidR="0000229E" w:rsidRPr="00D75DA7">
        <w:rPr>
          <w:rFonts w:hint="eastAsia"/>
          <w:bCs/>
          <w:sz w:val="24"/>
        </w:rPr>
        <w:t xml:space="preserve"> in MDA-MB-231</w:t>
      </w:r>
      <w:r w:rsidR="0000229E" w:rsidRPr="00D75DA7">
        <w:rPr>
          <w:bCs/>
          <w:sz w:val="24"/>
        </w:rPr>
        <w:t xml:space="preserve"> cells</w:t>
      </w:r>
      <w:r w:rsidR="0000229E" w:rsidRPr="00D75DA7">
        <w:rPr>
          <w:rFonts w:hint="eastAsia"/>
          <w:bCs/>
          <w:sz w:val="24"/>
        </w:rPr>
        <w:t>.</w:t>
      </w:r>
      <w:r w:rsidR="002314A4" w:rsidRPr="00D75DA7">
        <w:rPr>
          <w:rFonts w:hint="eastAsia"/>
          <w:bCs/>
          <w:sz w:val="24"/>
        </w:rPr>
        <w:t xml:space="preserve"> </w:t>
      </w:r>
      <w:r w:rsidRPr="00D75DA7">
        <w:rPr>
          <w:rFonts w:hint="eastAsia"/>
          <w:b/>
          <w:bCs/>
          <w:sz w:val="24"/>
        </w:rPr>
        <w:t>f</w:t>
      </w:r>
      <w:r w:rsidR="00FC7C82" w:rsidRPr="00D75DA7">
        <w:rPr>
          <w:rFonts w:hint="eastAsia"/>
          <w:bCs/>
          <w:sz w:val="24"/>
        </w:rPr>
        <w:t xml:space="preserve"> </w:t>
      </w:r>
      <w:r w:rsidR="002314A4" w:rsidRPr="00D75DA7">
        <w:rPr>
          <w:rFonts w:hint="eastAsia"/>
          <w:sz w:val="24"/>
        </w:rPr>
        <w:t>Quantification of the results in (</w:t>
      </w:r>
      <w:r w:rsidRPr="00D75DA7">
        <w:rPr>
          <w:rFonts w:hint="eastAsia"/>
          <w:sz w:val="24"/>
        </w:rPr>
        <w:t>e</w:t>
      </w:r>
      <w:r w:rsidR="002314A4" w:rsidRPr="00D75DA7">
        <w:rPr>
          <w:rFonts w:hint="eastAsia"/>
          <w:sz w:val="24"/>
        </w:rPr>
        <w:t xml:space="preserve">). </w:t>
      </w:r>
      <w:r w:rsidRPr="00D75DA7">
        <w:rPr>
          <w:rFonts w:hint="eastAsia"/>
          <w:b/>
          <w:bCs/>
          <w:sz w:val="24"/>
        </w:rPr>
        <w:t xml:space="preserve">g </w:t>
      </w:r>
      <w:r w:rsidR="00103C0D" w:rsidRPr="00D75DA7">
        <w:rPr>
          <w:rFonts w:hint="eastAsia"/>
          <w:bCs/>
          <w:sz w:val="24"/>
        </w:rPr>
        <w:t>Effect of</w:t>
      </w:r>
      <w:r w:rsidR="00103C0D" w:rsidRPr="00D75DA7">
        <w:rPr>
          <w:rFonts w:hint="eastAsia"/>
          <w:sz w:val="24"/>
        </w:rPr>
        <w:t xml:space="preserve"> A23187</w:t>
      </w:r>
      <w:r w:rsidR="00A135EF" w:rsidRPr="00D75DA7">
        <w:rPr>
          <w:rFonts w:hint="eastAsia"/>
          <w:sz w:val="24"/>
        </w:rPr>
        <w:t xml:space="preserve"> </w:t>
      </w:r>
      <w:r w:rsidR="00103C0D" w:rsidRPr="00D75DA7">
        <w:rPr>
          <w:rFonts w:eastAsiaTheme="minorEastAsia" w:hint="eastAsia"/>
          <w:sz w:val="24"/>
        </w:rPr>
        <w:t>on migration</w:t>
      </w:r>
      <w:r w:rsidR="00235284" w:rsidRPr="00D75DA7">
        <w:rPr>
          <w:rFonts w:eastAsiaTheme="minorEastAsia" w:hint="eastAsia"/>
          <w:sz w:val="24"/>
        </w:rPr>
        <w:t xml:space="preserve"> </w:t>
      </w:r>
      <w:r w:rsidR="00235284" w:rsidRPr="00D75DA7">
        <w:rPr>
          <w:rFonts w:hint="eastAsia"/>
          <w:bCs/>
          <w:sz w:val="24"/>
        </w:rPr>
        <w:t>of MDA-MB-231</w:t>
      </w:r>
      <w:r w:rsidR="00235284" w:rsidRPr="00D75DA7">
        <w:rPr>
          <w:bCs/>
          <w:sz w:val="24"/>
        </w:rPr>
        <w:t xml:space="preserve"> cells</w:t>
      </w:r>
      <w:r w:rsidR="00103C0D" w:rsidRPr="00D75DA7">
        <w:rPr>
          <w:rFonts w:eastAsiaTheme="minorEastAsia" w:hint="eastAsia"/>
          <w:sz w:val="24"/>
        </w:rPr>
        <w:t xml:space="preserve">. </w:t>
      </w:r>
      <w:r w:rsidRPr="00D75DA7">
        <w:rPr>
          <w:rFonts w:hint="eastAsia"/>
          <w:b/>
          <w:bCs/>
          <w:sz w:val="24"/>
        </w:rPr>
        <w:t>h</w:t>
      </w:r>
      <w:r w:rsidR="00FC7C82" w:rsidRPr="00D75DA7">
        <w:rPr>
          <w:rFonts w:hint="eastAsia"/>
          <w:sz w:val="24"/>
        </w:rPr>
        <w:t xml:space="preserve"> Quantification of the results in (</w:t>
      </w:r>
      <w:r w:rsidRPr="00D75DA7">
        <w:rPr>
          <w:rFonts w:hint="eastAsia"/>
          <w:sz w:val="24"/>
        </w:rPr>
        <w:t>g</w:t>
      </w:r>
      <w:r w:rsidR="00FC7C82" w:rsidRPr="00D75DA7">
        <w:rPr>
          <w:rFonts w:hint="eastAsia"/>
          <w:sz w:val="24"/>
        </w:rPr>
        <w:t>).</w:t>
      </w:r>
      <w:r w:rsidR="005E5F4C" w:rsidRPr="00D75DA7">
        <w:rPr>
          <w:rFonts w:hint="eastAsia"/>
          <w:sz w:val="24"/>
        </w:rPr>
        <w:t xml:space="preserve"> </w:t>
      </w:r>
    </w:p>
    <w:p w:rsidR="009170E3" w:rsidRPr="00D75DA7" w:rsidRDefault="009170E3" w:rsidP="00630061">
      <w:pPr>
        <w:spacing w:line="360" w:lineRule="auto"/>
        <w:rPr>
          <w:bCs/>
          <w:sz w:val="24"/>
        </w:rPr>
      </w:pPr>
    </w:p>
    <w:p w:rsidR="002C0259" w:rsidRPr="00D75DA7" w:rsidRDefault="002C0259" w:rsidP="00630061">
      <w:pPr>
        <w:spacing w:line="360" w:lineRule="auto"/>
        <w:rPr>
          <w:b/>
          <w:bCs/>
          <w:sz w:val="24"/>
        </w:rPr>
      </w:pPr>
      <w:r w:rsidRPr="00D75DA7">
        <w:rPr>
          <w:b/>
          <w:bCs/>
          <w:sz w:val="24"/>
        </w:rPr>
        <w:t>Fig</w:t>
      </w:r>
      <w:r w:rsidR="00702E0B" w:rsidRPr="00D75DA7">
        <w:rPr>
          <w:rFonts w:hint="eastAsia"/>
          <w:b/>
          <w:bCs/>
          <w:sz w:val="24"/>
        </w:rPr>
        <w:t>.</w:t>
      </w:r>
      <w:r w:rsidRPr="00D75DA7">
        <w:rPr>
          <w:b/>
          <w:bCs/>
          <w:sz w:val="24"/>
        </w:rPr>
        <w:t xml:space="preserve"> </w:t>
      </w:r>
      <w:r w:rsidR="008A0802" w:rsidRPr="00D75DA7">
        <w:rPr>
          <w:rFonts w:hint="eastAsia"/>
          <w:b/>
          <w:bCs/>
          <w:sz w:val="24"/>
        </w:rPr>
        <w:t>S</w:t>
      </w:r>
      <w:r w:rsidRPr="00D75DA7">
        <w:rPr>
          <w:rFonts w:hint="eastAsia"/>
          <w:b/>
          <w:bCs/>
          <w:sz w:val="24"/>
        </w:rPr>
        <w:t>2</w:t>
      </w:r>
      <w:r w:rsidR="001131C8" w:rsidRPr="00D75DA7">
        <w:rPr>
          <w:rFonts w:hint="eastAsia"/>
          <w:b/>
          <w:bCs/>
          <w:sz w:val="24"/>
        </w:rPr>
        <w:t xml:space="preserve"> </w:t>
      </w:r>
      <w:r w:rsidR="005D4737" w:rsidRPr="00D75DA7">
        <w:rPr>
          <w:rFonts w:hint="eastAsia"/>
          <w:b/>
          <w:bCs/>
          <w:sz w:val="24"/>
        </w:rPr>
        <w:t>SKF96365 reduces cell viability, induces cell apoptosis in MDA-MB-231 cells</w:t>
      </w:r>
    </w:p>
    <w:p w:rsidR="009170E3" w:rsidRPr="00D75DA7" w:rsidRDefault="002159B9" w:rsidP="00B467D9">
      <w:pPr>
        <w:spacing w:line="360" w:lineRule="auto"/>
        <w:rPr>
          <w:sz w:val="24"/>
        </w:rPr>
      </w:pPr>
      <w:r w:rsidRPr="00D75DA7">
        <w:rPr>
          <w:rFonts w:hint="eastAsia"/>
          <w:b/>
          <w:bCs/>
          <w:sz w:val="24"/>
        </w:rPr>
        <w:t>a</w:t>
      </w:r>
      <w:r w:rsidR="00B467D9" w:rsidRPr="00D75DA7">
        <w:rPr>
          <w:rFonts w:hint="eastAsia"/>
          <w:bCs/>
          <w:sz w:val="24"/>
        </w:rPr>
        <w:t xml:space="preserve"> </w:t>
      </w:r>
      <w:r w:rsidR="005572DE" w:rsidRPr="00D75DA7">
        <w:rPr>
          <w:rFonts w:hint="eastAsia"/>
          <w:bCs/>
          <w:sz w:val="24"/>
        </w:rPr>
        <w:t xml:space="preserve">Effect of SKF96365 on MDA-MB-231 cell viability. </w:t>
      </w:r>
      <w:r w:rsidRPr="00D75DA7">
        <w:rPr>
          <w:rFonts w:hint="eastAsia"/>
          <w:b/>
          <w:bCs/>
          <w:sz w:val="24"/>
        </w:rPr>
        <w:t>b</w:t>
      </w:r>
      <w:r w:rsidR="000B4E3D" w:rsidRPr="00D75DA7">
        <w:rPr>
          <w:rFonts w:hint="eastAsia"/>
          <w:bCs/>
          <w:sz w:val="24"/>
        </w:rPr>
        <w:t xml:space="preserve"> </w:t>
      </w:r>
      <w:r w:rsidR="00235284" w:rsidRPr="00D75DA7">
        <w:rPr>
          <w:rFonts w:hint="eastAsia"/>
          <w:bCs/>
          <w:sz w:val="24"/>
        </w:rPr>
        <w:t>Effect of SKF96365 on apoptosis in MDA-MB-231</w:t>
      </w:r>
      <w:r w:rsidR="00235284" w:rsidRPr="00D75DA7">
        <w:rPr>
          <w:bCs/>
          <w:sz w:val="24"/>
        </w:rPr>
        <w:t xml:space="preserve"> cells</w:t>
      </w:r>
      <w:r w:rsidR="00235284" w:rsidRPr="00D75DA7">
        <w:rPr>
          <w:rFonts w:hint="eastAsia"/>
          <w:bCs/>
          <w:sz w:val="24"/>
        </w:rPr>
        <w:t xml:space="preserve">. </w:t>
      </w:r>
      <w:r w:rsidRPr="00D75DA7">
        <w:rPr>
          <w:rFonts w:hint="eastAsia"/>
          <w:b/>
          <w:bCs/>
          <w:sz w:val="24"/>
        </w:rPr>
        <w:t>c</w:t>
      </w:r>
      <w:r w:rsidR="005E5F4C" w:rsidRPr="00D75DA7">
        <w:rPr>
          <w:rFonts w:hint="eastAsia"/>
          <w:bCs/>
          <w:sz w:val="24"/>
        </w:rPr>
        <w:t xml:space="preserve"> </w:t>
      </w:r>
      <w:r w:rsidR="005E5F4C" w:rsidRPr="00D75DA7">
        <w:rPr>
          <w:rFonts w:hint="eastAsia"/>
          <w:sz w:val="24"/>
        </w:rPr>
        <w:t>Quantification of the results in (</w:t>
      </w:r>
      <w:r w:rsidRPr="00D75DA7">
        <w:rPr>
          <w:rFonts w:hint="eastAsia"/>
          <w:sz w:val="24"/>
        </w:rPr>
        <w:t>b</w:t>
      </w:r>
      <w:r w:rsidR="005E5F4C" w:rsidRPr="00D75DA7">
        <w:rPr>
          <w:rFonts w:hint="eastAsia"/>
          <w:sz w:val="24"/>
        </w:rPr>
        <w:t xml:space="preserve">). </w:t>
      </w:r>
    </w:p>
    <w:p w:rsidR="009170E3" w:rsidRPr="00D75DA7" w:rsidRDefault="009170E3" w:rsidP="00B467D9">
      <w:pPr>
        <w:spacing w:line="360" w:lineRule="auto"/>
        <w:rPr>
          <w:sz w:val="24"/>
        </w:rPr>
      </w:pPr>
    </w:p>
    <w:p w:rsidR="00E24286" w:rsidRPr="00D75DA7" w:rsidRDefault="00B467D9" w:rsidP="00B467D9">
      <w:pPr>
        <w:spacing w:line="360" w:lineRule="auto"/>
        <w:rPr>
          <w:b/>
          <w:bCs/>
          <w:sz w:val="24"/>
        </w:rPr>
      </w:pPr>
      <w:r w:rsidRPr="00D75DA7">
        <w:rPr>
          <w:b/>
          <w:bCs/>
          <w:sz w:val="24"/>
        </w:rPr>
        <w:t>Fig</w:t>
      </w:r>
      <w:r w:rsidR="00702E0B" w:rsidRPr="00D75DA7">
        <w:rPr>
          <w:rFonts w:hint="eastAsia"/>
          <w:b/>
          <w:bCs/>
          <w:sz w:val="24"/>
        </w:rPr>
        <w:t>.</w:t>
      </w:r>
      <w:r w:rsidR="008A0802" w:rsidRPr="00D75DA7">
        <w:rPr>
          <w:rFonts w:hint="eastAsia"/>
          <w:b/>
          <w:bCs/>
          <w:sz w:val="24"/>
        </w:rPr>
        <w:t xml:space="preserve"> S</w:t>
      </w:r>
      <w:r w:rsidR="0088092E" w:rsidRPr="00D75DA7">
        <w:rPr>
          <w:rFonts w:hint="eastAsia"/>
          <w:b/>
          <w:bCs/>
          <w:sz w:val="24"/>
        </w:rPr>
        <w:t xml:space="preserve">3 </w:t>
      </w:r>
      <w:r w:rsidR="00E63362" w:rsidRPr="00D75DA7">
        <w:rPr>
          <w:rFonts w:hint="eastAsia"/>
          <w:b/>
          <w:bCs/>
          <w:sz w:val="24"/>
        </w:rPr>
        <w:t>CRISPR/Cas9 cause</w:t>
      </w:r>
      <w:r w:rsidR="00496739" w:rsidRPr="00D75DA7">
        <w:rPr>
          <w:rFonts w:hint="eastAsia"/>
          <w:b/>
          <w:bCs/>
          <w:sz w:val="24"/>
        </w:rPr>
        <w:t>s</w:t>
      </w:r>
      <w:r w:rsidR="00E63362" w:rsidRPr="00D75DA7">
        <w:rPr>
          <w:rFonts w:hint="eastAsia"/>
          <w:b/>
          <w:bCs/>
          <w:sz w:val="24"/>
        </w:rPr>
        <w:t xml:space="preserve"> t</w:t>
      </w:r>
      <w:r w:rsidR="004461CF" w:rsidRPr="00D75DA7">
        <w:rPr>
          <w:rFonts w:hint="eastAsia"/>
          <w:b/>
          <w:bCs/>
          <w:sz w:val="24"/>
        </w:rPr>
        <w:t xml:space="preserve">argeted deletion </w:t>
      </w:r>
      <w:r w:rsidR="008A0802" w:rsidRPr="00D75DA7">
        <w:rPr>
          <w:rFonts w:hint="eastAsia"/>
          <w:b/>
          <w:bCs/>
          <w:sz w:val="24"/>
        </w:rPr>
        <w:t xml:space="preserve">of STIM1 </w:t>
      </w:r>
    </w:p>
    <w:p w:rsidR="00B467D9" w:rsidRPr="00D75DA7" w:rsidRDefault="002159B9" w:rsidP="00E24286">
      <w:pPr>
        <w:spacing w:line="360" w:lineRule="auto"/>
        <w:rPr>
          <w:bCs/>
          <w:sz w:val="24"/>
        </w:rPr>
      </w:pPr>
      <w:r w:rsidRPr="00D75DA7">
        <w:rPr>
          <w:rFonts w:hint="eastAsia"/>
          <w:b/>
          <w:bCs/>
          <w:sz w:val="24"/>
        </w:rPr>
        <w:t>a</w:t>
      </w:r>
      <w:r w:rsidR="00E24286" w:rsidRPr="00D75DA7">
        <w:rPr>
          <w:rFonts w:hint="eastAsia"/>
          <w:bCs/>
          <w:sz w:val="24"/>
        </w:rPr>
        <w:t xml:space="preserve"> </w:t>
      </w:r>
      <w:r w:rsidR="009C4335" w:rsidRPr="00D75DA7">
        <w:rPr>
          <w:rFonts w:hint="eastAsia"/>
          <w:bCs/>
          <w:sz w:val="24"/>
        </w:rPr>
        <w:t>Schematic diagram of</w:t>
      </w:r>
      <w:r w:rsidR="00E24286" w:rsidRPr="00D75DA7">
        <w:rPr>
          <w:rFonts w:hint="eastAsia"/>
          <w:bCs/>
          <w:sz w:val="24"/>
        </w:rPr>
        <w:t xml:space="preserve"> </w:t>
      </w:r>
      <w:r w:rsidR="00242480" w:rsidRPr="00D75DA7">
        <w:rPr>
          <w:rFonts w:hint="eastAsia"/>
          <w:bCs/>
          <w:sz w:val="24"/>
        </w:rPr>
        <w:t xml:space="preserve">STIM1 </w:t>
      </w:r>
      <w:r w:rsidR="00E24286" w:rsidRPr="00D75DA7">
        <w:rPr>
          <w:rFonts w:hint="eastAsia"/>
          <w:bCs/>
          <w:sz w:val="24"/>
        </w:rPr>
        <w:t xml:space="preserve">gene editing using CRISPR/Cas9 in MDA-MB-231 cells. </w:t>
      </w:r>
      <w:r w:rsidR="004F0D90" w:rsidRPr="00D75DA7">
        <w:rPr>
          <w:rFonts w:hint="eastAsia"/>
          <w:bCs/>
          <w:sz w:val="24"/>
        </w:rPr>
        <w:t xml:space="preserve">gRNA </w:t>
      </w:r>
      <w:r w:rsidR="005F7DBD" w:rsidRPr="00D75DA7">
        <w:rPr>
          <w:rFonts w:hint="eastAsia"/>
          <w:bCs/>
          <w:sz w:val="24"/>
        </w:rPr>
        <w:t xml:space="preserve">target </w:t>
      </w:r>
      <w:r w:rsidR="004F0D90" w:rsidRPr="00D75DA7">
        <w:rPr>
          <w:rFonts w:hint="eastAsia"/>
          <w:bCs/>
          <w:sz w:val="24"/>
        </w:rPr>
        <w:t xml:space="preserve">and </w:t>
      </w:r>
      <w:r w:rsidR="00754BBC" w:rsidRPr="00D75DA7">
        <w:rPr>
          <w:rFonts w:hint="eastAsia"/>
          <w:sz w:val="24"/>
        </w:rPr>
        <w:t xml:space="preserve">PAM sequences are denoted </w:t>
      </w:r>
      <w:r w:rsidR="004F0D90" w:rsidRPr="00D75DA7">
        <w:rPr>
          <w:rFonts w:hint="eastAsia"/>
          <w:sz w:val="24"/>
        </w:rPr>
        <w:t>in red and</w:t>
      </w:r>
      <w:r w:rsidR="00754BBC" w:rsidRPr="00D75DA7">
        <w:rPr>
          <w:rFonts w:hint="eastAsia"/>
          <w:sz w:val="24"/>
        </w:rPr>
        <w:t xml:space="preserve"> </w:t>
      </w:r>
      <w:r w:rsidR="004F0D90" w:rsidRPr="00D75DA7">
        <w:rPr>
          <w:rFonts w:hint="eastAsia"/>
          <w:sz w:val="24"/>
        </w:rPr>
        <w:t>blue</w:t>
      </w:r>
      <w:r w:rsidR="00754BBC" w:rsidRPr="00D75DA7">
        <w:rPr>
          <w:rFonts w:hint="eastAsia"/>
          <w:sz w:val="24"/>
        </w:rPr>
        <w:t xml:space="preserve"> font</w:t>
      </w:r>
      <w:r w:rsidR="004F0D90" w:rsidRPr="00D75DA7">
        <w:rPr>
          <w:rFonts w:hint="eastAsia"/>
          <w:sz w:val="24"/>
        </w:rPr>
        <w:t>, respectively</w:t>
      </w:r>
      <w:r w:rsidR="00754BBC" w:rsidRPr="00D75DA7">
        <w:rPr>
          <w:rFonts w:hint="eastAsia"/>
          <w:sz w:val="24"/>
        </w:rPr>
        <w:t xml:space="preserve">. </w:t>
      </w:r>
      <w:r w:rsidR="005F7DBD" w:rsidRPr="00D75DA7">
        <w:rPr>
          <w:rFonts w:hint="eastAsia"/>
          <w:sz w:val="24"/>
        </w:rPr>
        <w:t xml:space="preserve">The gRNA targeting site is at the exon 4. </w:t>
      </w:r>
      <w:r w:rsidRPr="00D75DA7">
        <w:rPr>
          <w:rFonts w:hint="eastAsia"/>
          <w:b/>
          <w:bCs/>
          <w:sz w:val="24"/>
        </w:rPr>
        <w:t>b</w:t>
      </w:r>
      <w:r w:rsidR="00E24286" w:rsidRPr="00D75DA7">
        <w:rPr>
          <w:rFonts w:hint="eastAsia"/>
          <w:bCs/>
          <w:sz w:val="24"/>
        </w:rPr>
        <w:t xml:space="preserve"> </w:t>
      </w:r>
      <w:r w:rsidR="00DA0BCA" w:rsidRPr="00D75DA7">
        <w:rPr>
          <w:rFonts w:hint="eastAsia"/>
          <w:bCs/>
          <w:sz w:val="24"/>
        </w:rPr>
        <w:t>The Sanger sequencing of PCR product in STIM1-KO-MDA-MB-231 cells</w:t>
      </w:r>
      <w:r w:rsidR="00E24286" w:rsidRPr="00D75DA7">
        <w:rPr>
          <w:rFonts w:hint="eastAsia"/>
          <w:bCs/>
          <w:sz w:val="24"/>
        </w:rPr>
        <w:t>.</w:t>
      </w:r>
      <w:r w:rsidR="006233A8" w:rsidRPr="00D75DA7">
        <w:rPr>
          <w:rFonts w:hint="eastAsia"/>
          <w:bCs/>
          <w:sz w:val="24"/>
        </w:rPr>
        <w:t xml:space="preserve"> </w:t>
      </w:r>
      <w:r w:rsidR="006233A8" w:rsidRPr="00D75DA7">
        <w:rPr>
          <w:bCs/>
          <w:sz w:val="24"/>
        </w:rPr>
        <w:t>T</w:t>
      </w:r>
      <w:r w:rsidR="006233A8" w:rsidRPr="00D75DA7">
        <w:rPr>
          <w:rFonts w:hint="eastAsia"/>
          <w:bCs/>
          <w:sz w:val="24"/>
        </w:rPr>
        <w:t xml:space="preserve">he top sequence indicates the STIM1-WT sequences, with the target site underlined; and </w:t>
      </w:r>
      <w:r w:rsidR="00A626A2" w:rsidRPr="00D75DA7">
        <w:rPr>
          <w:rFonts w:hint="eastAsia"/>
          <w:bCs/>
          <w:sz w:val="24"/>
        </w:rPr>
        <w:t>the bottom indicating the occurrence of the</w:t>
      </w:r>
      <w:r w:rsidR="006F2324" w:rsidRPr="00D75DA7">
        <w:rPr>
          <w:rFonts w:hint="eastAsia"/>
          <w:bCs/>
          <w:sz w:val="24"/>
        </w:rPr>
        <w:t xml:space="preserve"> 1-bp</w:t>
      </w:r>
      <w:r w:rsidR="00A626A2" w:rsidRPr="00D75DA7">
        <w:rPr>
          <w:rFonts w:hint="eastAsia"/>
          <w:bCs/>
          <w:sz w:val="24"/>
        </w:rPr>
        <w:t xml:space="preserve"> deletion</w:t>
      </w:r>
      <w:r w:rsidR="006F2324" w:rsidRPr="00D75DA7">
        <w:rPr>
          <w:rFonts w:hint="eastAsia"/>
          <w:bCs/>
          <w:sz w:val="24"/>
        </w:rPr>
        <w:t xml:space="preserve"> at the gRNA-targeting </w:t>
      </w:r>
      <w:r w:rsidR="0085424F" w:rsidRPr="00D75DA7">
        <w:rPr>
          <w:rFonts w:hint="eastAsia"/>
          <w:bCs/>
          <w:sz w:val="24"/>
        </w:rPr>
        <w:t>region</w:t>
      </w:r>
      <w:r w:rsidR="00A626A2" w:rsidRPr="00D75DA7">
        <w:rPr>
          <w:rFonts w:hint="eastAsia"/>
          <w:bCs/>
          <w:sz w:val="24"/>
        </w:rPr>
        <w:t xml:space="preserve">. </w:t>
      </w:r>
    </w:p>
    <w:p w:rsidR="00E344AD" w:rsidRPr="00D75DA7" w:rsidRDefault="00E344AD" w:rsidP="00EA5B9E">
      <w:pPr>
        <w:spacing w:line="360" w:lineRule="auto"/>
        <w:jc w:val="center"/>
      </w:pPr>
    </w:p>
    <w:p w:rsidR="00E344AD" w:rsidRPr="00D75DA7" w:rsidRDefault="00E344AD" w:rsidP="00E344AD">
      <w:pPr>
        <w:spacing w:line="360" w:lineRule="auto"/>
        <w:rPr>
          <w:b/>
          <w:bCs/>
          <w:sz w:val="24"/>
        </w:rPr>
      </w:pPr>
      <w:r w:rsidRPr="00D75DA7">
        <w:rPr>
          <w:b/>
          <w:bCs/>
          <w:sz w:val="24"/>
        </w:rPr>
        <w:t>Fig</w:t>
      </w:r>
      <w:r w:rsidRPr="00D75DA7">
        <w:rPr>
          <w:rFonts w:hint="eastAsia"/>
          <w:b/>
          <w:bCs/>
          <w:sz w:val="24"/>
        </w:rPr>
        <w:t xml:space="preserve">. S4 </w:t>
      </w:r>
      <w:r w:rsidR="00F40C51" w:rsidRPr="00D75DA7">
        <w:rPr>
          <w:rFonts w:hint="eastAsia"/>
          <w:b/>
          <w:bCs/>
          <w:sz w:val="24"/>
        </w:rPr>
        <w:t xml:space="preserve">Relative level of miR-145 in MDA-MG-231 cells </w:t>
      </w:r>
      <w:r w:rsidR="003B79E6" w:rsidRPr="00D75DA7">
        <w:rPr>
          <w:rFonts w:hint="eastAsia"/>
          <w:b/>
          <w:bCs/>
          <w:sz w:val="24"/>
        </w:rPr>
        <w:t xml:space="preserve">with or without </w:t>
      </w:r>
      <w:r w:rsidR="00F40C51" w:rsidRPr="00D75DA7">
        <w:rPr>
          <w:rFonts w:hint="eastAsia"/>
          <w:b/>
          <w:bCs/>
          <w:sz w:val="24"/>
        </w:rPr>
        <w:t>A23187</w:t>
      </w:r>
      <w:r w:rsidRPr="00D75DA7">
        <w:rPr>
          <w:rFonts w:hint="eastAsia"/>
          <w:b/>
          <w:bCs/>
          <w:sz w:val="24"/>
        </w:rPr>
        <w:t xml:space="preserve"> </w:t>
      </w:r>
      <w:r w:rsidR="00687C8B" w:rsidRPr="00D75DA7">
        <w:rPr>
          <w:rFonts w:hint="eastAsia"/>
          <w:b/>
          <w:bCs/>
          <w:sz w:val="24"/>
        </w:rPr>
        <w:t>treatment</w:t>
      </w:r>
    </w:p>
    <w:p w:rsidR="00E344AD" w:rsidRPr="00D75DA7" w:rsidRDefault="00E344AD" w:rsidP="00C21F8D">
      <w:pPr>
        <w:spacing w:line="360" w:lineRule="auto"/>
        <w:ind w:firstLineChars="200" w:firstLine="420"/>
      </w:pPr>
    </w:p>
    <w:sectPr w:rsidR="00E344AD" w:rsidRPr="00D75DA7" w:rsidSect="004B5DC7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27F" w:rsidRDefault="00E5627F" w:rsidP="00630061">
      <w:r>
        <w:separator/>
      </w:r>
    </w:p>
  </w:endnote>
  <w:endnote w:type="continuationSeparator" w:id="0">
    <w:p w:rsidR="00E5627F" w:rsidRDefault="00E5627F" w:rsidP="0063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0420964"/>
      <w:docPartObj>
        <w:docPartGallery w:val="Page Numbers (Bottom of Page)"/>
        <w:docPartUnique/>
      </w:docPartObj>
    </w:sdtPr>
    <w:sdtEndPr/>
    <w:sdtContent>
      <w:p w:rsidR="00B27725" w:rsidRDefault="00B2772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4E5C" w:rsidRPr="00C84E5C">
          <w:rPr>
            <w:noProof/>
            <w:lang w:val="zh-CN"/>
          </w:rPr>
          <w:t>1</w:t>
        </w:r>
        <w:r>
          <w:fldChar w:fldCharType="end"/>
        </w:r>
      </w:p>
    </w:sdtContent>
  </w:sdt>
  <w:p w:rsidR="00B27725" w:rsidRDefault="00B2772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27F" w:rsidRDefault="00E5627F" w:rsidP="00630061">
      <w:r>
        <w:separator/>
      </w:r>
    </w:p>
  </w:footnote>
  <w:footnote w:type="continuationSeparator" w:id="0">
    <w:p w:rsidR="00E5627F" w:rsidRDefault="00E5627F" w:rsidP="00630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804D7"/>
    <w:multiLevelType w:val="hybridMultilevel"/>
    <w:tmpl w:val="D0366552"/>
    <w:lvl w:ilvl="0" w:tplc="A26C8DDC">
      <w:start w:val="1"/>
      <w:numFmt w:val="upp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EF6FAE"/>
    <w:multiLevelType w:val="multilevel"/>
    <w:tmpl w:val="D9343F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EB061D3"/>
    <w:multiLevelType w:val="hybridMultilevel"/>
    <w:tmpl w:val="A7BA0D92"/>
    <w:lvl w:ilvl="0" w:tplc="0D90CC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B7053D6"/>
    <w:multiLevelType w:val="hybridMultilevel"/>
    <w:tmpl w:val="2DA69866"/>
    <w:lvl w:ilvl="0" w:tplc="FF4EE94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377B13"/>
    <w:multiLevelType w:val="multilevel"/>
    <w:tmpl w:val="54377B1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宋体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221"/>
    <w:rsid w:val="0000229E"/>
    <w:rsid w:val="00002FF4"/>
    <w:rsid w:val="00010B08"/>
    <w:rsid w:val="0002332B"/>
    <w:rsid w:val="00025573"/>
    <w:rsid w:val="00031419"/>
    <w:rsid w:val="00037A8C"/>
    <w:rsid w:val="0005192F"/>
    <w:rsid w:val="00071221"/>
    <w:rsid w:val="00073F3D"/>
    <w:rsid w:val="00083091"/>
    <w:rsid w:val="000948E0"/>
    <w:rsid w:val="00096FDA"/>
    <w:rsid w:val="000B4E3D"/>
    <w:rsid w:val="000F2DD5"/>
    <w:rsid w:val="000F64CF"/>
    <w:rsid w:val="000F762A"/>
    <w:rsid w:val="0010037F"/>
    <w:rsid w:val="00103C0D"/>
    <w:rsid w:val="001131C8"/>
    <w:rsid w:val="00121178"/>
    <w:rsid w:val="001273BA"/>
    <w:rsid w:val="00131431"/>
    <w:rsid w:val="001531A0"/>
    <w:rsid w:val="001775DB"/>
    <w:rsid w:val="00186389"/>
    <w:rsid w:val="001909D9"/>
    <w:rsid w:val="00191F09"/>
    <w:rsid w:val="001924B9"/>
    <w:rsid w:val="001A7B6A"/>
    <w:rsid w:val="001C6C7B"/>
    <w:rsid w:val="001F0B26"/>
    <w:rsid w:val="002006A0"/>
    <w:rsid w:val="002159B9"/>
    <w:rsid w:val="002314A4"/>
    <w:rsid w:val="00235284"/>
    <w:rsid w:val="002405A4"/>
    <w:rsid w:val="00242480"/>
    <w:rsid w:val="00244073"/>
    <w:rsid w:val="00247B12"/>
    <w:rsid w:val="00251256"/>
    <w:rsid w:val="00251854"/>
    <w:rsid w:val="00272155"/>
    <w:rsid w:val="00286CC6"/>
    <w:rsid w:val="00296B02"/>
    <w:rsid w:val="002B4F8F"/>
    <w:rsid w:val="002B50DE"/>
    <w:rsid w:val="002B6218"/>
    <w:rsid w:val="002C0259"/>
    <w:rsid w:val="002C704A"/>
    <w:rsid w:val="002D77C6"/>
    <w:rsid w:val="002D7C9C"/>
    <w:rsid w:val="002E0D95"/>
    <w:rsid w:val="002F0596"/>
    <w:rsid w:val="002F4051"/>
    <w:rsid w:val="003504BC"/>
    <w:rsid w:val="00350C24"/>
    <w:rsid w:val="003568FE"/>
    <w:rsid w:val="00371024"/>
    <w:rsid w:val="00375DD4"/>
    <w:rsid w:val="00377E73"/>
    <w:rsid w:val="003B79E6"/>
    <w:rsid w:val="003E4F61"/>
    <w:rsid w:val="003F117B"/>
    <w:rsid w:val="00403F5B"/>
    <w:rsid w:val="004059FC"/>
    <w:rsid w:val="004072C8"/>
    <w:rsid w:val="00411ACD"/>
    <w:rsid w:val="0041643A"/>
    <w:rsid w:val="00432DA8"/>
    <w:rsid w:val="00433ACA"/>
    <w:rsid w:val="004461CF"/>
    <w:rsid w:val="00466EBD"/>
    <w:rsid w:val="0048400D"/>
    <w:rsid w:val="00496739"/>
    <w:rsid w:val="004A21FA"/>
    <w:rsid w:val="004A4197"/>
    <w:rsid w:val="004B5DC7"/>
    <w:rsid w:val="004E4B69"/>
    <w:rsid w:val="004F0D90"/>
    <w:rsid w:val="00502DD0"/>
    <w:rsid w:val="00514513"/>
    <w:rsid w:val="00537483"/>
    <w:rsid w:val="005572DE"/>
    <w:rsid w:val="0056434B"/>
    <w:rsid w:val="0058270C"/>
    <w:rsid w:val="005A3867"/>
    <w:rsid w:val="005B1818"/>
    <w:rsid w:val="005D4737"/>
    <w:rsid w:val="005E098A"/>
    <w:rsid w:val="005E4275"/>
    <w:rsid w:val="005E5F4C"/>
    <w:rsid w:val="005E616E"/>
    <w:rsid w:val="005F7DBD"/>
    <w:rsid w:val="0060590E"/>
    <w:rsid w:val="00610E7D"/>
    <w:rsid w:val="006233A8"/>
    <w:rsid w:val="00630061"/>
    <w:rsid w:val="00656534"/>
    <w:rsid w:val="0068106B"/>
    <w:rsid w:val="00687C8B"/>
    <w:rsid w:val="006B60D0"/>
    <w:rsid w:val="006C5012"/>
    <w:rsid w:val="006D6FB3"/>
    <w:rsid w:val="006F2324"/>
    <w:rsid w:val="00702E0B"/>
    <w:rsid w:val="00704463"/>
    <w:rsid w:val="00706D61"/>
    <w:rsid w:val="00743E47"/>
    <w:rsid w:val="00754BBC"/>
    <w:rsid w:val="00755DA6"/>
    <w:rsid w:val="0076616E"/>
    <w:rsid w:val="00766663"/>
    <w:rsid w:val="007A494D"/>
    <w:rsid w:val="007F5E35"/>
    <w:rsid w:val="00810A82"/>
    <w:rsid w:val="008213D5"/>
    <w:rsid w:val="008216CB"/>
    <w:rsid w:val="008257FA"/>
    <w:rsid w:val="00831D5E"/>
    <w:rsid w:val="0085424F"/>
    <w:rsid w:val="00875D28"/>
    <w:rsid w:val="0088092E"/>
    <w:rsid w:val="008A011C"/>
    <w:rsid w:val="008A0802"/>
    <w:rsid w:val="008A1A15"/>
    <w:rsid w:val="008E0B79"/>
    <w:rsid w:val="008E5C11"/>
    <w:rsid w:val="008F4C91"/>
    <w:rsid w:val="009170E3"/>
    <w:rsid w:val="00922875"/>
    <w:rsid w:val="00960CC6"/>
    <w:rsid w:val="00973DB9"/>
    <w:rsid w:val="009822B0"/>
    <w:rsid w:val="00984AE5"/>
    <w:rsid w:val="009908C7"/>
    <w:rsid w:val="009A63D6"/>
    <w:rsid w:val="009B51BB"/>
    <w:rsid w:val="009C4335"/>
    <w:rsid w:val="009D1F12"/>
    <w:rsid w:val="009D2933"/>
    <w:rsid w:val="009D2ABA"/>
    <w:rsid w:val="00A135EF"/>
    <w:rsid w:val="00A164B0"/>
    <w:rsid w:val="00A22104"/>
    <w:rsid w:val="00A41A38"/>
    <w:rsid w:val="00A626A2"/>
    <w:rsid w:val="00A70D04"/>
    <w:rsid w:val="00AA1CB4"/>
    <w:rsid w:val="00AB6117"/>
    <w:rsid w:val="00AB7429"/>
    <w:rsid w:val="00AC16AB"/>
    <w:rsid w:val="00B068E9"/>
    <w:rsid w:val="00B2561E"/>
    <w:rsid w:val="00B27725"/>
    <w:rsid w:val="00B3104B"/>
    <w:rsid w:val="00B467D9"/>
    <w:rsid w:val="00B61C4A"/>
    <w:rsid w:val="00B663BA"/>
    <w:rsid w:val="00BC4A6B"/>
    <w:rsid w:val="00BD4DCA"/>
    <w:rsid w:val="00BD54B9"/>
    <w:rsid w:val="00BF0073"/>
    <w:rsid w:val="00C016D7"/>
    <w:rsid w:val="00C12FC4"/>
    <w:rsid w:val="00C21F8D"/>
    <w:rsid w:val="00C30DD9"/>
    <w:rsid w:val="00C33FC0"/>
    <w:rsid w:val="00C41319"/>
    <w:rsid w:val="00C72686"/>
    <w:rsid w:val="00C84E5C"/>
    <w:rsid w:val="00CB4603"/>
    <w:rsid w:val="00CB4C01"/>
    <w:rsid w:val="00CC04E7"/>
    <w:rsid w:val="00CC454A"/>
    <w:rsid w:val="00CC4A36"/>
    <w:rsid w:val="00CD0AAC"/>
    <w:rsid w:val="00CE16D0"/>
    <w:rsid w:val="00CE3015"/>
    <w:rsid w:val="00CF04D8"/>
    <w:rsid w:val="00CF0517"/>
    <w:rsid w:val="00CF17EC"/>
    <w:rsid w:val="00CF4C30"/>
    <w:rsid w:val="00CF54EE"/>
    <w:rsid w:val="00CF78AA"/>
    <w:rsid w:val="00D25DD7"/>
    <w:rsid w:val="00D7339A"/>
    <w:rsid w:val="00D75DA7"/>
    <w:rsid w:val="00D84293"/>
    <w:rsid w:val="00DA0BCA"/>
    <w:rsid w:val="00DF6C2C"/>
    <w:rsid w:val="00E029D0"/>
    <w:rsid w:val="00E24286"/>
    <w:rsid w:val="00E344AD"/>
    <w:rsid w:val="00E4159B"/>
    <w:rsid w:val="00E5627F"/>
    <w:rsid w:val="00E63362"/>
    <w:rsid w:val="00E65657"/>
    <w:rsid w:val="00E90E79"/>
    <w:rsid w:val="00EA5B9E"/>
    <w:rsid w:val="00EC6383"/>
    <w:rsid w:val="00F007DA"/>
    <w:rsid w:val="00F20379"/>
    <w:rsid w:val="00F40C51"/>
    <w:rsid w:val="00F40CFC"/>
    <w:rsid w:val="00F50A55"/>
    <w:rsid w:val="00F55108"/>
    <w:rsid w:val="00F6409E"/>
    <w:rsid w:val="00F77BBB"/>
    <w:rsid w:val="00F90DB7"/>
    <w:rsid w:val="00FC7C82"/>
    <w:rsid w:val="00FD4879"/>
    <w:rsid w:val="00FE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1221"/>
    <w:pPr>
      <w:ind w:firstLineChars="200" w:firstLine="420"/>
    </w:pPr>
  </w:style>
  <w:style w:type="character" w:styleId="a4">
    <w:name w:val="Hyperlink"/>
    <w:qFormat/>
    <w:rsid w:val="00831D5E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63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3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170E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70E3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5D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2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1221"/>
    <w:pPr>
      <w:ind w:firstLineChars="200" w:firstLine="420"/>
    </w:pPr>
  </w:style>
  <w:style w:type="character" w:styleId="a4">
    <w:name w:val="Hyperlink"/>
    <w:qFormat/>
    <w:rsid w:val="00831D5E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63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3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30061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170E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170E3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B5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>TJMU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Jin</dc:creator>
  <cp:lastModifiedBy>Administrator</cp:lastModifiedBy>
  <cp:revision>2</cp:revision>
  <dcterms:created xsi:type="dcterms:W3CDTF">2020-10-15T01:48:00Z</dcterms:created>
  <dcterms:modified xsi:type="dcterms:W3CDTF">2020-10-15T01:48:00Z</dcterms:modified>
</cp:coreProperties>
</file>